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14226" w14:textId="5D2C3C04" w:rsidR="00661894" w:rsidRPr="00912C2E" w:rsidRDefault="00661894" w:rsidP="00BD5C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BD5CEF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Primary antibodies used for immunofluorescent staining</w:t>
      </w:r>
      <w:r w:rsidR="005437C6">
        <w:rPr>
          <w:rFonts w:ascii="Times New Roman" w:hAnsi="Times New Roman" w:cs="Times New Roman"/>
        </w:rPr>
        <w:t xml:space="preserve"> of cryosec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1559"/>
        <w:gridCol w:w="3305"/>
      </w:tblGrid>
      <w:tr w:rsidR="00661894" w:rsidRPr="00912C2E" w14:paraId="736E2D95" w14:textId="77777777" w:rsidTr="000507CA">
        <w:trPr>
          <w:trHeight w:val="422"/>
        </w:trPr>
        <w:tc>
          <w:tcPr>
            <w:tcW w:w="3652" w:type="dxa"/>
          </w:tcPr>
          <w:p w14:paraId="3F036893" w14:textId="77777777" w:rsidR="00661894" w:rsidRPr="00912C2E" w:rsidRDefault="00661894" w:rsidP="000507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12C2E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1559" w:type="dxa"/>
          </w:tcPr>
          <w:p w14:paraId="00CFA5CD" w14:textId="77777777" w:rsidR="00661894" w:rsidRPr="00912C2E" w:rsidRDefault="00661894" w:rsidP="000507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2C2E"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3305" w:type="dxa"/>
          </w:tcPr>
          <w:p w14:paraId="39184725" w14:textId="77777777" w:rsidR="00661894" w:rsidRPr="00912C2E" w:rsidRDefault="00661894" w:rsidP="000507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2C2E">
              <w:rPr>
                <w:rFonts w:ascii="Times New Roman" w:hAnsi="Times New Roman" w:cs="Times New Roman"/>
                <w:b/>
              </w:rPr>
              <w:t>Supplier</w:t>
            </w:r>
          </w:p>
        </w:tc>
      </w:tr>
      <w:tr w:rsidR="00661894" w:rsidRPr="00912C2E" w14:paraId="17FAC11D" w14:textId="77777777" w:rsidTr="000507CA">
        <w:tc>
          <w:tcPr>
            <w:tcW w:w="3652" w:type="dxa"/>
          </w:tcPr>
          <w:p w14:paraId="64D79BF2" w14:textId="7F7DCDBA" w:rsidR="00661894" w:rsidRPr="00912C2E" w:rsidRDefault="00661894" w:rsidP="000507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12C2E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alpha synuclein</w:t>
            </w:r>
          </w:p>
        </w:tc>
        <w:tc>
          <w:tcPr>
            <w:tcW w:w="1559" w:type="dxa"/>
          </w:tcPr>
          <w:p w14:paraId="3E8685A1" w14:textId="74653651" w:rsidR="00661894" w:rsidRPr="00912C2E" w:rsidRDefault="00661894" w:rsidP="000507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 500</w:t>
            </w:r>
          </w:p>
        </w:tc>
        <w:tc>
          <w:tcPr>
            <w:tcW w:w="3305" w:type="dxa"/>
          </w:tcPr>
          <w:p w14:paraId="49C14ED9" w14:textId="15C2642C" w:rsidR="00661894" w:rsidRPr="00912C2E" w:rsidRDefault="00661894" w:rsidP="000507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</w:rPr>
              <w:t xml:space="preserve"> Scientific</w:t>
            </w:r>
            <w:r w:rsidRPr="00912C2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2-8100</w:t>
            </w:r>
            <w:r w:rsidRPr="00912C2E">
              <w:rPr>
                <w:rFonts w:ascii="Times New Roman" w:hAnsi="Times New Roman" w:cs="Times New Roman"/>
              </w:rPr>
              <w:t>)</w:t>
            </w:r>
          </w:p>
        </w:tc>
      </w:tr>
      <w:tr w:rsidR="00661894" w:rsidRPr="00912C2E" w14:paraId="6A7EAA5F" w14:textId="77777777" w:rsidTr="000507CA">
        <w:tc>
          <w:tcPr>
            <w:tcW w:w="3652" w:type="dxa"/>
          </w:tcPr>
          <w:p w14:paraId="09CF26B1" w14:textId="32081F42" w:rsidR="00661894" w:rsidRPr="00912C2E" w:rsidRDefault="00661894" w:rsidP="000507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12C2E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tyrosine hydroxylase</w:t>
            </w:r>
          </w:p>
        </w:tc>
        <w:tc>
          <w:tcPr>
            <w:tcW w:w="1559" w:type="dxa"/>
          </w:tcPr>
          <w:p w14:paraId="6B0C0DC5" w14:textId="38FCD7E7" w:rsidR="00661894" w:rsidRPr="00912C2E" w:rsidRDefault="00661894" w:rsidP="000507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C2E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3305" w:type="dxa"/>
          </w:tcPr>
          <w:p w14:paraId="4879249E" w14:textId="25DF2C6E" w:rsidR="00661894" w:rsidRPr="00912C2E" w:rsidRDefault="00661894" w:rsidP="000507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</w:rPr>
              <w:t xml:space="preserve"> Scientific</w:t>
            </w:r>
            <w:r w:rsidRPr="00912C2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PA585167</w:t>
            </w:r>
            <w:r w:rsidRPr="00912C2E">
              <w:rPr>
                <w:rFonts w:ascii="Times New Roman" w:hAnsi="Times New Roman" w:cs="Times New Roman"/>
              </w:rPr>
              <w:t>)</w:t>
            </w:r>
          </w:p>
        </w:tc>
      </w:tr>
    </w:tbl>
    <w:p w14:paraId="0C2BFB47" w14:textId="77777777" w:rsidR="00661894" w:rsidRPr="00735FA1" w:rsidRDefault="00661894" w:rsidP="006618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0E53970E" w14:textId="77777777" w:rsidR="00661894" w:rsidRDefault="00661894" w:rsidP="006618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</w:p>
    <w:p w14:paraId="37D6B9C5" w14:textId="3A7CEEE5" w:rsidR="00661894" w:rsidRPr="00912C2E" w:rsidRDefault="00661894" w:rsidP="006618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 w:rsidRPr="00912C2E">
        <w:rPr>
          <w:rFonts w:ascii="Times New Roman" w:hAnsi="Times New Roman" w:cs="Times New Roman"/>
          <w:b/>
        </w:rPr>
        <w:t xml:space="preserve"> </w:t>
      </w:r>
      <w:r w:rsidRPr="00912C2E">
        <w:rPr>
          <w:rFonts w:ascii="Times New Roman" w:hAnsi="Times New Roman" w:cs="Times New Roman"/>
        </w:rPr>
        <w:t xml:space="preserve">Secondary antibodies used for immunofluorescent staining </w:t>
      </w:r>
      <w:r w:rsidR="005437C6">
        <w:rPr>
          <w:rFonts w:ascii="Times New Roman" w:hAnsi="Times New Roman" w:cs="Times New Roman"/>
        </w:rPr>
        <w:t>of cryosec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83"/>
        <w:gridCol w:w="1814"/>
        <w:gridCol w:w="2819"/>
      </w:tblGrid>
      <w:tr w:rsidR="00661894" w:rsidRPr="00912C2E" w14:paraId="18AA79EE" w14:textId="77777777" w:rsidTr="000507CA">
        <w:tc>
          <w:tcPr>
            <w:tcW w:w="3883" w:type="dxa"/>
          </w:tcPr>
          <w:p w14:paraId="43A1918F" w14:textId="77777777" w:rsidR="00661894" w:rsidRPr="00912C2E" w:rsidRDefault="00661894" w:rsidP="000507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12C2E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1814" w:type="dxa"/>
          </w:tcPr>
          <w:p w14:paraId="2859F05F" w14:textId="77777777" w:rsidR="00661894" w:rsidRPr="00912C2E" w:rsidRDefault="00661894" w:rsidP="000507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2C2E"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2819" w:type="dxa"/>
          </w:tcPr>
          <w:p w14:paraId="1D6722B0" w14:textId="77777777" w:rsidR="00661894" w:rsidRPr="00912C2E" w:rsidRDefault="00661894" w:rsidP="000507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2C2E">
              <w:rPr>
                <w:rFonts w:ascii="Times New Roman" w:hAnsi="Times New Roman" w:cs="Times New Roman"/>
                <w:b/>
              </w:rPr>
              <w:t>Supplier</w:t>
            </w:r>
          </w:p>
        </w:tc>
      </w:tr>
      <w:tr w:rsidR="00661894" w:rsidRPr="00912C2E" w14:paraId="4DE779E1" w14:textId="77777777" w:rsidTr="000507CA">
        <w:tc>
          <w:tcPr>
            <w:tcW w:w="3883" w:type="dxa"/>
          </w:tcPr>
          <w:p w14:paraId="78370182" w14:textId="359AFE39" w:rsidR="00661894" w:rsidRPr="00912C2E" w:rsidRDefault="00661894" w:rsidP="000507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xaFluor®405</w:t>
            </w:r>
            <w:r w:rsidRPr="00912C2E">
              <w:rPr>
                <w:rFonts w:ascii="Times New Roman" w:hAnsi="Times New Roman" w:cs="Times New Roman"/>
              </w:rPr>
              <w:t xml:space="preserve"> Goat anti-</w:t>
            </w:r>
            <w:r>
              <w:rPr>
                <w:rFonts w:ascii="Times New Roman" w:hAnsi="Times New Roman" w:cs="Times New Roman"/>
              </w:rPr>
              <w:t>rabbit</w:t>
            </w:r>
            <w:r w:rsidRPr="00912C2E">
              <w:rPr>
                <w:rFonts w:ascii="Times New Roman" w:hAnsi="Times New Roman" w:cs="Times New Roman"/>
              </w:rPr>
              <w:t xml:space="preserve"> IgG</w:t>
            </w:r>
          </w:p>
        </w:tc>
        <w:tc>
          <w:tcPr>
            <w:tcW w:w="1814" w:type="dxa"/>
          </w:tcPr>
          <w:p w14:paraId="7141E2EB" w14:textId="77777777" w:rsidR="00661894" w:rsidRPr="00912C2E" w:rsidRDefault="00661894" w:rsidP="000507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C2E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2819" w:type="dxa"/>
          </w:tcPr>
          <w:p w14:paraId="07AB339B" w14:textId="4C319D38" w:rsidR="00661894" w:rsidRPr="00912C2E" w:rsidRDefault="00661894" w:rsidP="000507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C2E">
              <w:rPr>
                <w:rFonts w:ascii="Times New Roman" w:hAnsi="Times New Roman" w:cs="Times New Roman"/>
              </w:rPr>
              <w:t>Invitrogen (</w:t>
            </w:r>
            <w:r w:rsidR="009B4187">
              <w:rPr>
                <w:rFonts w:ascii="Times New Roman" w:hAnsi="Times New Roman" w:cs="Times New Roman"/>
              </w:rPr>
              <w:t>A-31556</w:t>
            </w:r>
            <w:r w:rsidRPr="00912C2E">
              <w:rPr>
                <w:rFonts w:ascii="Times New Roman" w:hAnsi="Times New Roman" w:cs="Times New Roman"/>
              </w:rPr>
              <w:t>)</w:t>
            </w:r>
          </w:p>
        </w:tc>
      </w:tr>
      <w:tr w:rsidR="00661894" w:rsidRPr="00912C2E" w14:paraId="72A0BAE2" w14:textId="77777777" w:rsidTr="000507CA">
        <w:trPr>
          <w:trHeight w:val="303"/>
        </w:trPr>
        <w:tc>
          <w:tcPr>
            <w:tcW w:w="3883" w:type="dxa"/>
          </w:tcPr>
          <w:p w14:paraId="443B8BE6" w14:textId="40D2C08C" w:rsidR="00661894" w:rsidRPr="00912C2E" w:rsidRDefault="00661894" w:rsidP="000507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12C2E">
              <w:rPr>
                <w:rFonts w:ascii="Times New Roman" w:hAnsi="Times New Roman" w:cs="Times New Roman"/>
              </w:rPr>
              <w:t>AlexaFluor®647 Goat</w:t>
            </w:r>
            <w:r w:rsidR="009B4187">
              <w:rPr>
                <w:rFonts w:ascii="Times New Roman" w:hAnsi="Times New Roman" w:cs="Times New Roman"/>
              </w:rPr>
              <w:t xml:space="preserve"> </w:t>
            </w:r>
            <w:r w:rsidRPr="00912C2E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mouse</w:t>
            </w:r>
            <w:r w:rsidRPr="00912C2E">
              <w:rPr>
                <w:rFonts w:ascii="Times New Roman" w:hAnsi="Times New Roman" w:cs="Times New Roman"/>
              </w:rPr>
              <w:t xml:space="preserve"> Ig</w:t>
            </w:r>
            <w:r w:rsidR="00E8411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814" w:type="dxa"/>
          </w:tcPr>
          <w:p w14:paraId="3B72C442" w14:textId="77777777" w:rsidR="00661894" w:rsidRPr="00912C2E" w:rsidRDefault="00661894" w:rsidP="000507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C2E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2819" w:type="dxa"/>
          </w:tcPr>
          <w:p w14:paraId="3CDFD951" w14:textId="52194D74" w:rsidR="00661894" w:rsidRPr="00912C2E" w:rsidRDefault="00661894" w:rsidP="000507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12C2E">
              <w:rPr>
                <w:rFonts w:ascii="Times New Roman" w:hAnsi="Times New Roman" w:cs="Times New Roman"/>
              </w:rPr>
              <w:t>Invitrogen (</w:t>
            </w:r>
            <w:r w:rsidR="009B4187">
              <w:rPr>
                <w:rFonts w:ascii="Times New Roman" w:hAnsi="Times New Roman" w:cs="Times New Roman"/>
              </w:rPr>
              <w:t>A-21235</w:t>
            </w:r>
            <w:r w:rsidRPr="00912C2E">
              <w:rPr>
                <w:rFonts w:ascii="Times New Roman" w:hAnsi="Times New Roman" w:cs="Times New Roman"/>
              </w:rPr>
              <w:t>)</w:t>
            </w:r>
          </w:p>
        </w:tc>
      </w:tr>
    </w:tbl>
    <w:p w14:paraId="68745C69" w14:textId="77777777" w:rsidR="00661894" w:rsidRPr="00661894" w:rsidRDefault="00661894">
      <w:pPr>
        <w:rPr>
          <w:rFonts w:ascii="Times New Roman" w:hAnsi="Times New Roman" w:cs="Times New Roman"/>
        </w:rPr>
      </w:pPr>
    </w:p>
    <w:sectPr w:rsidR="00661894" w:rsidRPr="006618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894"/>
    <w:rsid w:val="005437C6"/>
    <w:rsid w:val="00661894"/>
    <w:rsid w:val="0069499E"/>
    <w:rsid w:val="007104F7"/>
    <w:rsid w:val="00891AFC"/>
    <w:rsid w:val="009B4187"/>
    <w:rsid w:val="00AE7BE8"/>
    <w:rsid w:val="00BC3D30"/>
    <w:rsid w:val="00BD5CEF"/>
    <w:rsid w:val="00CA48C0"/>
    <w:rsid w:val="00DD12F1"/>
    <w:rsid w:val="00E84118"/>
    <w:rsid w:val="00F6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040D43"/>
  <w15:chartTrackingRefBased/>
  <w15:docId w15:val="{FCF78384-8E50-454B-A68A-A6A0CFFCA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1894"/>
    <w:rPr>
      <w:rFonts w:eastAsiaTheme="minorEastAsia"/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0225EA-5824-6041-8051-688006A6B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ui</dc:creator>
  <cp:keywords/>
  <dc:description/>
  <cp:lastModifiedBy>Sarah Hui</cp:lastModifiedBy>
  <cp:revision>3</cp:revision>
  <dcterms:created xsi:type="dcterms:W3CDTF">2023-06-27T21:51:00Z</dcterms:created>
  <dcterms:modified xsi:type="dcterms:W3CDTF">2024-02-15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dwCJgdgK"/&gt;&lt;style id="" hasBibliography="0" bibliographyStyleHasBeenSet="0"/&gt;&lt;prefs/&gt;&lt;/data&gt;</vt:lpwstr>
  </property>
</Properties>
</file>